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75B6" w:rsidRPr="00FA7295" w:rsidRDefault="00611640" w:rsidP="00B175B6">
      <w:pPr>
        <w:spacing w:before="100" w:beforeAutospacing="1" w:after="100" w:afterAutospacing="1" w:line="480" w:lineRule="auto"/>
        <w:rPr>
          <w:b/>
          <w:lang w:val="en-US"/>
        </w:rPr>
      </w:pPr>
      <w:r>
        <w:rPr>
          <w:b/>
          <w:lang w:val="en-US"/>
        </w:rPr>
        <w:t>Supplemental material:</w:t>
      </w:r>
      <w:r w:rsidR="00B175B6" w:rsidRPr="00FA7295">
        <w:rPr>
          <w:b/>
          <w:lang w:val="en-US"/>
        </w:rPr>
        <w:t xml:space="preserve"> Detailed description of CMR methodology</w:t>
      </w:r>
    </w:p>
    <w:p w:rsidR="00B175B6" w:rsidRDefault="00B175B6" w:rsidP="00B175B6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 xml:space="preserve">CMR images were acquired using a 1.5 Tesla scanner (Magnetom Espree, </w:t>
      </w:r>
      <w:r w:rsidRPr="000F02FB">
        <w:rPr>
          <w:lang w:val="en-US"/>
        </w:rPr>
        <w:t>Siemens Healthcare, Erlangen, Germany</w:t>
      </w:r>
      <w:r>
        <w:rPr>
          <w:lang w:val="en-US"/>
        </w:rPr>
        <w:t xml:space="preserve">) and a 32-channel phased array cardiovascular coil. Examinations included standard breath held segmented cine imaging with steady-state free precession (SSFP) </w:t>
      </w:r>
      <w:r>
        <w:rPr>
          <w:lang w:val="en-US"/>
        </w:rPr>
        <w:fldChar w:fldCharType="begin">
          <w:fldData xml:space="preserve">PEVuZE5vdGU+PENpdGU+PEF1dGhvcj5QaWVobGVyPC9BdXRob3I+PFllYXI+MjAxMzwvWWVhcj48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</w:fldData>
        </w:fldChar>
      </w:r>
      <w:r w:rsidR="00611640">
        <w:rPr>
          <w:lang w:val="en-US"/>
        </w:rPr>
        <w:instrText xml:space="preserve"> ADDIN EN.CITE </w:instrText>
      </w:r>
      <w:r w:rsidR="00611640">
        <w:rPr>
          <w:lang w:val="en-US"/>
        </w:rPr>
        <w:fldChar w:fldCharType="begin">
          <w:fldData xml:space="preserve">PEVuZE5vdGU+PENpdGU+PEF1dGhvcj5QaWVobGVyPC9BdXRob3I+PFllYXI+MjAxMzwvWWVhcj48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</w:fldData>
        </w:fldChar>
      </w:r>
      <w:r w:rsidR="00611640">
        <w:rPr>
          <w:lang w:val="en-US"/>
        </w:rPr>
        <w:instrText xml:space="preserve"> ADDIN EN.CITE.DATA </w:instrText>
      </w:r>
      <w:r w:rsidR="00611640">
        <w:rPr>
          <w:lang w:val="en-US"/>
        </w:rPr>
      </w:r>
      <w:r w:rsidR="00611640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611640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 xml:space="preserve">. LV mass, volumes and ejection fraction were measured from short-axis stacks of end-systolic and end-diastolic cine frames. LGE imaging was performed ten minutes after a 0.2 mmol/kg intravenous gadoteridol bolus (Prohance, Bracco Diagnostics, Princeton, NJ, USA), with a phase-sensitive inversion recovery pulse sequence to optimize LGE by rendering signal intensity proportional to T1 recovery. When patients could not breath hold, single-shot SSFP, and averaged phase-sensitive inversion recovery, motion corrected images were acquired </w:t>
      </w:r>
      <w:r>
        <w:rPr>
          <w:lang w:val="en-US"/>
        </w:rPr>
        <w:fldChar w:fldCharType="begin"/>
      </w:r>
      <w:r w:rsidR="00611640">
        <w:rPr>
          <w:lang w:val="en-US"/>
        </w:rPr>
        <w:instrText xml:space="preserve"> ADDIN EN.CITE &lt;EndNote&gt;&lt;Cite&gt;&lt;Author&gt;Kellman&lt;/Author&gt;&lt;Year&gt;2005&lt;/Year&gt;&lt;IDText&gt;Motion-corrected free-breathing delayed enhancement imaging of myocardial infarction&lt;/IDText&gt;&lt;DisplayText&gt;(2)&lt;/DisplayText&gt;&lt;record&gt;&lt;dates&gt;&lt;pub-dates&gt;&lt;date&gt;Jan&lt;/date&gt;&lt;/pub-dates&gt;&lt;year&gt;2005&lt;/year&gt;&lt;/dates&gt;&lt;keywords&gt;&lt;keyword&gt;Algorithms&lt;/keyword&gt;&lt;keyword&gt;Artifacts&lt;/keyword&gt;&lt;keyword&gt;Contrast Media&lt;/keyword&gt;&lt;keyword&gt;Gadolinium DTPA&lt;/keyword&gt;&lt;keyword&gt;Humans&lt;/keyword&gt;&lt;keyword&gt;Image Processing, Computer-Assisted&lt;/keyword&gt;&lt;keyword&gt;Magnetic Resonance Imaging&lt;/keyword&gt;&lt;keyword&gt;Motion&lt;/keyword&gt;&lt;keyword&gt;Myocardial Infarction&lt;/keyword&gt;&lt;keyword&gt;Myocardium&lt;/keyword&gt;&lt;keyword&gt;Respiration&lt;/keyword&gt;&lt;/keywords&gt;&lt;urls&gt;&lt;related-urls&gt;&lt;url&gt;https://www.ncbi.nlm.nih.gov/pubmed/15690519&lt;/url&gt;&lt;/related-urls&gt;&lt;/urls&gt;&lt;isbn&gt;0740-3194&lt;/isbn&gt;&lt;custom2&gt;PMC2034271&lt;/custom2&gt;&lt;titles&gt;&lt;title&gt;Motion-corrected free-breathing delayed enhancement imaging of myocardial infarction&lt;/title&gt;&lt;secondary-title&gt;Magn Reson Med&lt;/secondary-title&gt;&lt;/titles&gt;&lt;pages&gt;194-200&lt;/pages&gt;&lt;number&gt;1&lt;/number&gt;&lt;contributors&gt;&lt;authors&gt;&lt;author&gt;Kellman, P.&lt;/author&gt;&lt;author&gt;Larson, A. C.&lt;/author&gt;&lt;author&gt;Hsu, L. Y.&lt;/author&gt;&lt;author&gt;Chung, Y. C.&lt;/author&gt;&lt;author&gt;Simonetti, O. P.&lt;/author&gt;&lt;author&gt;McVeigh, E. R.&lt;/author&gt;&lt;author&gt;Arai, A. E.&lt;/author&gt;&lt;/authors&gt;&lt;/contributors&gt;&lt;language&gt;eng&lt;/language&gt;&lt;added-date format="utc"&gt;1504701147&lt;/added-date&gt;&lt;ref-type name="Journal Article"&gt;17&lt;/ref-type&gt;&lt;rec-number&gt;42&lt;/rec-number&gt;&lt;last-updated-date format="utc"&gt;1504701147&lt;/last-updated-date&gt;&lt;accession-num&gt;15690519&lt;/accession-num&gt;&lt;electronic-resource-num&gt;10.1002/mrm.20333&lt;/electronic-resource-num&gt;&lt;volume&gt;53&lt;/volume&gt;&lt;/record&gt;&lt;/Cite&gt;&lt;/EndNote&gt;</w:instrText>
      </w:r>
      <w:r>
        <w:rPr>
          <w:lang w:val="en-US"/>
        </w:rPr>
        <w:fldChar w:fldCharType="separate"/>
      </w:r>
      <w:r w:rsidR="00611640">
        <w:rPr>
          <w:noProof/>
          <w:lang w:val="en-US"/>
        </w:rPr>
        <w:t>(2)</w:t>
      </w:r>
      <w:r>
        <w:rPr>
          <w:lang w:val="en-US"/>
        </w:rPr>
        <w:fldChar w:fldCharType="end"/>
      </w:r>
      <w:r>
        <w:rPr>
          <w:lang w:val="en-US"/>
        </w:rPr>
        <w:t xml:space="preserve">. Typical acquisition parameters have previously been described </w:t>
      </w:r>
      <w:r>
        <w:rPr>
          <w:lang w:val="en-US"/>
        </w:rPr>
        <w:fldChar w:fldCharType="begin">
          <w:fldData xml:space="preserve">PEVuZE5vdGU+PENpdGU+PEF1dGhvcj5QaWVobGVyPC9BdXRob3I+PFllYXI+MjAxMzwvWWVhcj48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</w:fldData>
        </w:fldChar>
      </w:r>
      <w:r w:rsidR="00611640">
        <w:rPr>
          <w:lang w:val="en-US"/>
        </w:rPr>
        <w:instrText xml:space="preserve"> ADDIN EN.CITE </w:instrText>
      </w:r>
      <w:r w:rsidR="00611640">
        <w:rPr>
          <w:lang w:val="en-US"/>
        </w:rPr>
        <w:fldChar w:fldCharType="begin">
          <w:fldData xml:space="preserve">PEVuZE5vdGU+PENpdGU+PEF1dGhvcj5QaWVobGVyPC9BdXRob3I+PFllYXI+MjAxMzwvWWVhcj48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</w:fldData>
        </w:fldChar>
      </w:r>
      <w:r w:rsidR="00611640">
        <w:rPr>
          <w:lang w:val="en-US"/>
        </w:rPr>
        <w:instrText xml:space="preserve"> ADDIN EN.CITE.DATA </w:instrText>
      </w:r>
      <w:r w:rsidR="00611640">
        <w:rPr>
          <w:lang w:val="en-US"/>
        </w:rPr>
      </w:r>
      <w:r w:rsidR="00611640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611640">
        <w:rPr>
          <w:noProof/>
          <w:lang w:val="en-US"/>
        </w:rPr>
        <w:t>(1)</w:t>
      </w:r>
      <w:r>
        <w:rPr>
          <w:lang w:val="en-US"/>
        </w:rPr>
        <w:fldChar w:fldCharType="end"/>
      </w:r>
      <w:r>
        <w:rPr>
          <w:lang w:val="en-US"/>
        </w:rPr>
        <w:t>.</w:t>
      </w:r>
    </w:p>
    <w:p w:rsidR="00B175B6" w:rsidRDefault="00B175B6" w:rsidP="00B175B6">
      <w:pPr>
        <w:spacing w:before="100" w:beforeAutospacing="1" w:after="100" w:afterAutospacing="1" w:line="480" w:lineRule="auto"/>
        <w:rPr>
          <w:i/>
          <w:lang w:val="en-US"/>
        </w:rPr>
      </w:pPr>
      <w:r>
        <w:rPr>
          <w:i/>
          <w:lang w:val="en-US"/>
        </w:rPr>
        <w:t>Quantification of the myocardial extracellular volume fraction</w:t>
      </w:r>
    </w:p>
    <w:p w:rsidR="00B175B6" w:rsidRPr="00996391" w:rsidRDefault="00B175B6" w:rsidP="00B175B6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An ECG-gated single-shot-modified Look Locker inversion recovery sequence (MOLLI) was used to acquire quantitative T1 maps. A native T1 map was acquired followed by a post-contrast T1 map after a gadolinium bolus injection. ECV was calculated in myocardium by delineating areas without LGE and calculated as:</w:t>
      </w:r>
      <w:r w:rsidRPr="003328F9">
        <w:rPr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/>
            <w:lang w:val="en-US"/>
          </w:rPr>
          <m:t>ECV=λ ∙(1-hematocrit)</m:t>
        </m:r>
      </m:oMath>
      <w:r>
        <w:rPr>
          <w:lang w:val="en-US"/>
        </w:rPr>
        <w:t xml:space="preserve">, </w:t>
      </w:r>
      <w:r w:rsidRPr="0062459D">
        <w:rPr>
          <w:lang w:val="en-US"/>
        </w:rPr>
        <w:t>where λ = ΔR1myocardium/ΔR1bloodpool and ΔR1=1/T1</w:t>
      </w:r>
      <w:r w:rsidRPr="0062459D">
        <w:rPr>
          <w:vertAlign w:val="subscript"/>
          <w:lang w:val="en-US"/>
        </w:rPr>
        <w:t>postcontrast</w:t>
      </w:r>
      <w:r w:rsidRPr="0062459D">
        <w:rPr>
          <w:lang w:val="en-US"/>
        </w:rPr>
        <w:t xml:space="preserve"> - 1/T1</w:t>
      </w:r>
      <w:r w:rsidRPr="0062459D">
        <w:rPr>
          <w:vertAlign w:val="subscript"/>
          <w:lang w:val="en-US"/>
        </w:rPr>
        <w:t>p</w:t>
      </w:r>
      <w:r>
        <w:rPr>
          <w:vertAlign w:val="subscript"/>
          <w:lang w:val="en-US"/>
        </w:rPr>
        <w:t>re</w:t>
      </w:r>
      <w:r w:rsidRPr="0062459D">
        <w:rPr>
          <w:vertAlign w:val="subscript"/>
          <w:lang w:val="en-US"/>
        </w:rPr>
        <w:t>contrast</w:t>
      </w:r>
      <w:r>
        <w:rPr>
          <w:vertAlign w:val="subscript"/>
          <w:lang w:val="en-US"/>
        </w:rPr>
        <w:t xml:space="preserve"> </w:t>
      </w:r>
      <w:r w:rsidRPr="00E71464">
        <w:rPr>
          <w:lang w:val="en-US"/>
        </w:rPr>
        <w:fldChar w:fldCharType="begin"/>
      </w:r>
      <w:r w:rsidR="00611640">
        <w:rPr>
          <w:lang w:val="en-US"/>
        </w:rPr>
        <w:instrText xml:space="preserve"> ADDIN EN.CITE &lt;EndNote&gt;&lt;Cite&gt;&lt;Author&gt;Arheden&lt;/Author&gt;&lt;Year&gt;1999&lt;/Year&gt;&lt;IDText&gt;Measurement of the distribution volume of gadopentetate dimeglumine at echo-planar MR imaging to quantify myocardial infarction: comparison with 99mTc-DTPA autoradiography in rats&lt;/IDText&gt;&lt;DisplayText&gt;(3)&lt;/DisplayText&gt;&lt;record&gt;&lt;dates&gt;&lt;pub-dates&gt;&lt;date&gt;Jun&lt;/date&gt;&lt;/pub-dates&gt;&lt;year&gt;1999&lt;/year&gt;&lt;/dates&gt;&lt;keywords&gt;&lt;keyword&gt;Animals&lt;/keyword&gt;&lt;keyword&gt;Autoradiography&lt;/keyword&gt;&lt;keyword&gt;Contrast Media&lt;/keyword&gt;&lt;keyword&gt;Echo-Planar Imaging&lt;/keyword&gt;&lt;keyword&gt;Female&lt;/keyword&gt;&lt;keyword&gt;Gadolinium DTPA&lt;/keyword&gt;&lt;keyword&gt;Heart&lt;/keyword&gt;&lt;keyword&gt;Myocardial Infarction&lt;/keyword&gt;&lt;keyword&gt;Myocardium&lt;/keyword&gt;&lt;keyword&gt;Radionuclide Imaging&lt;/keyword&gt;&lt;keyword&gt;Radiopharmaceuticals&lt;/keyword&gt;&lt;keyword&gt;Rats&lt;/keyword&gt;&lt;keyword&gt;Rats, Sprague-Dawley&lt;/keyword&gt;&lt;keyword&gt;Technetium Tc 99m Pentetate&lt;/keyword&gt;&lt;/keywords&gt;&lt;urls&gt;&lt;related-urls&gt;&lt;url&gt;https://www.ncbi.nlm.nih.gov/pubmed/10352594&lt;/url&gt;&lt;/related-urls&gt;&lt;/urls&gt;&lt;isbn&gt;0033-8419&lt;/isbn&gt;&lt;titles&gt;&lt;title&gt;Measurement of the distribution volume of gadopentetate dimeglumine at echo-planar MR imaging to quantify myocardial infarction: comparison with 99mTc-DTPA autoradiography in rats&lt;/title&gt;&lt;secondary-title&gt;Radiology&lt;/secondary-title&gt;&lt;/titles&gt;&lt;pages&gt;698-708&lt;/pages&gt;&lt;number&gt;3&lt;/number&gt;&lt;contributors&gt;&lt;authors&gt;&lt;author&gt;Arheden, H.&lt;/author&gt;&lt;author&gt;Saeed, M.&lt;/author&gt;&lt;author&gt;Higgins, C. B.&lt;/author&gt;&lt;author&gt;Gao, D. W.&lt;/author&gt;&lt;author&gt;Bremerich, J.&lt;/author&gt;&lt;author&gt;Wyttenbach, R.&lt;/author&gt;&lt;author&gt;Dae, M. W.&lt;/author&gt;&lt;author&gt;Wendland, M. F.&lt;/author&gt;&lt;/authors&gt;&lt;/contributors&gt;&lt;language&gt;eng&lt;/language&gt;&lt;added-date format="utc"&gt;1562569557&lt;/added-date&gt;&lt;ref-type name="Journal Article"&gt;17&lt;/ref-type&gt;&lt;rec-number&gt;205&lt;/rec-number&gt;&lt;last-updated-date format="utc"&gt;1562569557&lt;/last-updated-date&gt;&lt;accession-num&gt;10352594&lt;/accession-num&gt;&lt;electronic-resource-num&gt;10.1148/radiology.211.3.r99jn41698&lt;/electronic-resource-num&gt;&lt;volume&gt;211&lt;/volume&gt;&lt;/record&gt;&lt;/Cite&gt;&lt;/EndNote&gt;</w:instrText>
      </w:r>
      <w:r w:rsidRPr="00E71464">
        <w:rPr>
          <w:lang w:val="en-US"/>
        </w:rPr>
        <w:fldChar w:fldCharType="separate"/>
      </w:r>
      <w:r w:rsidR="00611640">
        <w:rPr>
          <w:noProof/>
          <w:lang w:val="en-US"/>
        </w:rPr>
        <w:t>(3)</w:t>
      </w:r>
      <w:r w:rsidRPr="00E71464">
        <w:rPr>
          <w:lang w:val="en-US"/>
        </w:rPr>
        <w:fldChar w:fldCharType="end"/>
      </w:r>
      <w:r>
        <w:rPr>
          <w:lang w:val="en-US"/>
        </w:rPr>
        <w:t xml:space="preserve">. Myocardial infarction and non-ischemic scar were defined as areas with LGE, and the middle third of the myocardium was traced to avoid partial volume effects. For blood ECV calculations, a circular region was traced in the middle of the blood pool to avoid partial volume effects by papillary muscles. </w:t>
      </w:r>
      <w:r w:rsidRPr="00EF5AF0">
        <w:rPr>
          <w:lang w:val="en-US"/>
        </w:rPr>
        <w:t>The final ECV values were averaged</w:t>
      </w:r>
      <w:r>
        <w:rPr>
          <w:lang w:val="en-US"/>
        </w:rPr>
        <w:t xml:space="preserve"> from the basal and mid-ventricular short axis slices. </w:t>
      </w:r>
      <w:r w:rsidRPr="00EF5AF0">
        <w:rPr>
          <w:lang w:val="en-US"/>
        </w:rPr>
        <w:t>Hematocrit measures were acquired on the day of CMR scanning</w:t>
      </w:r>
      <w:r>
        <w:rPr>
          <w:lang w:val="en-US"/>
        </w:rPr>
        <w:t xml:space="preserve">. CMR data </w:t>
      </w:r>
      <w:r>
        <w:rPr>
          <w:lang w:val="en-US"/>
        </w:rPr>
        <w:lastRenderedPageBreak/>
        <w:t>were analyzed using a commercial workstation (Leonardo, Siemens Healthcare, Erlangen, Germany).</w:t>
      </w:r>
    </w:p>
    <w:p w:rsidR="00B175B6" w:rsidRPr="00FE2468" w:rsidRDefault="00B175B6" w:rsidP="00B175B6">
      <w:pPr>
        <w:spacing w:before="100" w:beforeAutospacing="1" w:after="100" w:afterAutospacing="1" w:line="360" w:lineRule="auto"/>
        <w:rPr>
          <w:i/>
          <w:lang w:val="en-US"/>
        </w:rPr>
      </w:pPr>
      <w:r>
        <w:rPr>
          <w:i/>
          <w:lang w:val="en-US"/>
        </w:rPr>
        <w:t>Quantification of global longitudinal strain</w:t>
      </w:r>
    </w:p>
    <w:p w:rsidR="00B175B6" w:rsidRDefault="00B175B6" w:rsidP="00B175B6">
      <w:pPr>
        <w:spacing w:before="100" w:beforeAutospacing="1" w:after="100" w:afterAutospacing="1" w:line="480" w:lineRule="auto"/>
        <w:rPr>
          <w:lang w:val="en-US"/>
        </w:rPr>
      </w:pPr>
      <w:r>
        <w:rPr>
          <w:lang w:val="en-US"/>
        </w:rPr>
        <w:t>GLS analysis was performed using semi-automated tissue feature tracking software (CVi42, Circle Cardiovascular Imaging Inc., Calgary, Canada).</w:t>
      </w:r>
      <w:r w:rsidRPr="008A342C">
        <w:rPr>
          <w:lang w:val="en-US"/>
        </w:rPr>
        <w:t xml:space="preserve"> </w:t>
      </w:r>
      <w:r>
        <w:rPr>
          <w:lang w:val="en-US"/>
        </w:rPr>
        <w:t xml:space="preserve">Epicardial and endocardial borders in the end-diastolic phase were manually traced in 2-, 3-, and 4-chamber views. Strain analyses tracings were inspected visually throughout the cardiac cycle, and manual changes were made when traces deviated from myocardial movement. </w:t>
      </w:r>
    </w:p>
    <w:p w:rsidR="00611640" w:rsidRPr="00611640" w:rsidRDefault="00611640" w:rsidP="005A3608">
      <w:pPr>
        <w:spacing w:before="100" w:beforeAutospacing="1" w:after="100" w:afterAutospacing="1" w:line="480" w:lineRule="auto"/>
        <w:rPr>
          <w:b/>
          <w:lang w:val="en-US"/>
        </w:rPr>
      </w:pPr>
      <w:r w:rsidRPr="00611640">
        <w:rPr>
          <w:b/>
          <w:lang w:val="en-US"/>
        </w:rPr>
        <w:t xml:space="preserve">References Supplemental </w:t>
      </w:r>
      <w:r w:rsidR="006715F4">
        <w:rPr>
          <w:b/>
          <w:lang w:val="en-US"/>
        </w:rPr>
        <w:t>m</w:t>
      </w:r>
      <w:r w:rsidRPr="00611640">
        <w:rPr>
          <w:b/>
          <w:lang w:val="en-US"/>
        </w:rPr>
        <w:t>aterial</w:t>
      </w:r>
    </w:p>
    <w:p w:rsidR="00611640" w:rsidRDefault="00611640" w:rsidP="005A3608">
      <w:pPr>
        <w:spacing w:line="480" w:lineRule="auto"/>
        <w:rPr>
          <w:lang w:val="en-US"/>
        </w:rPr>
      </w:pPr>
    </w:p>
    <w:p w:rsidR="00611640" w:rsidRPr="00916111" w:rsidRDefault="00611640" w:rsidP="005A3608">
      <w:pPr>
        <w:pStyle w:val="EndNoteBibliography"/>
        <w:spacing w:line="480" w:lineRule="auto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916111">
        <w:rPr>
          <w:noProof/>
          <w:lang w:val="en-US"/>
        </w:rPr>
        <w:t>1.</w:t>
      </w:r>
      <w:r w:rsidRPr="00916111">
        <w:rPr>
          <w:noProof/>
          <w:lang w:val="en-US"/>
        </w:rPr>
        <w:tab/>
        <w:t>Piehler KM, Wong TC, Puntil KS, Zareba KM, Lin K, Harris DM, et al. Free-breathing, motion-corrected late gadolinium enhancement is robust and extends risk stratification to vulnerable patients. Circ Cardiovasc Imaging. 2013;6(3):423-32.</w:t>
      </w:r>
    </w:p>
    <w:p w:rsidR="00611640" w:rsidRPr="00611640" w:rsidRDefault="00611640" w:rsidP="005A3608">
      <w:pPr>
        <w:pStyle w:val="EndNoteBibliography"/>
        <w:spacing w:line="480" w:lineRule="auto"/>
        <w:rPr>
          <w:noProof/>
        </w:rPr>
      </w:pPr>
      <w:r w:rsidRPr="00916111">
        <w:rPr>
          <w:noProof/>
          <w:lang w:val="en-US"/>
        </w:rPr>
        <w:t>2.</w:t>
      </w:r>
      <w:r w:rsidRPr="00916111">
        <w:rPr>
          <w:noProof/>
          <w:lang w:val="en-US"/>
        </w:rPr>
        <w:tab/>
        <w:t xml:space="preserve">Kellman P, Larson AC, Hsu LY, Chung YC, Simonetti OP, McVeigh ER, et al. </w:t>
      </w:r>
      <w:r w:rsidRPr="00611640">
        <w:rPr>
          <w:noProof/>
        </w:rPr>
        <w:t>Motion-corrected free-breathing delayed enhancement imaging of myocardial infarction. Magn Reson Med. 2005;53(1):194-200.</w:t>
      </w:r>
    </w:p>
    <w:p w:rsidR="00611640" w:rsidRPr="00611640" w:rsidRDefault="00611640" w:rsidP="005A3608">
      <w:pPr>
        <w:pStyle w:val="EndNoteBibliography"/>
        <w:spacing w:line="480" w:lineRule="auto"/>
        <w:rPr>
          <w:noProof/>
        </w:rPr>
      </w:pPr>
      <w:r w:rsidRPr="00611640">
        <w:rPr>
          <w:noProof/>
        </w:rPr>
        <w:t>3.</w:t>
      </w:r>
      <w:r w:rsidRPr="00611640">
        <w:rPr>
          <w:noProof/>
        </w:rPr>
        <w:tab/>
        <w:t>Arheden H, Saeed M, Higgins CB, Gao DW, Bremerich J, Wyttenbach R, et al. Measurement of the distribution volume of gadopentetate dimeglumine at echo-planar MR imaging to quantify myocardial infarction: comparison with 99mTc-DTPA autoradiography in rats. Radiology. 1999;211(3):698-708.</w:t>
      </w:r>
    </w:p>
    <w:bookmarkStart w:id="0" w:name="_GoBack"/>
    <w:bookmarkEnd w:id="0"/>
    <w:p w:rsidR="0099272C" w:rsidRPr="00B175B6" w:rsidRDefault="00611640" w:rsidP="005A3608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99272C" w:rsidRPr="00B175B6" w:rsidSect="005D6548">
      <w:pgSz w:w="11900" w:h="16840"/>
      <w:pgMar w:top="1417" w:right="1417" w:bottom="1417" w:left="1417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175B6"/>
    <w:rsid w:val="0007377C"/>
    <w:rsid w:val="000E694A"/>
    <w:rsid w:val="00164AA2"/>
    <w:rsid w:val="001F4134"/>
    <w:rsid w:val="002146E7"/>
    <w:rsid w:val="00226761"/>
    <w:rsid w:val="00237696"/>
    <w:rsid w:val="00255495"/>
    <w:rsid w:val="00271464"/>
    <w:rsid w:val="00281CFE"/>
    <w:rsid w:val="002848BB"/>
    <w:rsid w:val="002B3595"/>
    <w:rsid w:val="002C3D16"/>
    <w:rsid w:val="00304E7E"/>
    <w:rsid w:val="00351425"/>
    <w:rsid w:val="003644D8"/>
    <w:rsid w:val="00371731"/>
    <w:rsid w:val="003C61A1"/>
    <w:rsid w:val="003F7357"/>
    <w:rsid w:val="003F7CFD"/>
    <w:rsid w:val="00457EA3"/>
    <w:rsid w:val="004C1900"/>
    <w:rsid w:val="004C7572"/>
    <w:rsid w:val="004C7E2E"/>
    <w:rsid w:val="00504FC5"/>
    <w:rsid w:val="00570C0C"/>
    <w:rsid w:val="005A3608"/>
    <w:rsid w:val="005F094D"/>
    <w:rsid w:val="00611640"/>
    <w:rsid w:val="006140D5"/>
    <w:rsid w:val="00622A98"/>
    <w:rsid w:val="00625768"/>
    <w:rsid w:val="006342D5"/>
    <w:rsid w:val="006715F4"/>
    <w:rsid w:val="00697D82"/>
    <w:rsid w:val="006C0B9C"/>
    <w:rsid w:val="006F1081"/>
    <w:rsid w:val="007629D7"/>
    <w:rsid w:val="007649E6"/>
    <w:rsid w:val="00790C54"/>
    <w:rsid w:val="007931B3"/>
    <w:rsid w:val="008053DC"/>
    <w:rsid w:val="00831799"/>
    <w:rsid w:val="00847704"/>
    <w:rsid w:val="008B34E0"/>
    <w:rsid w:val="008D380C"/>
    <w:rsid w:val="008F37C2"/>
    <w:rsid w:val="00903D6D"/>
    <w:rsid w:val="00916111"/>
    <w:rsid w:val="00923C37"/>
    <w:rsid w:val="009304D9"/>
    <w:rsid w:val="009701DD"/>
    <w:rsid w:val="009943A2"/>
    <w:rsid w:val="009B1AED"/>
    <w:rsid w:val="009E47E9"/>
    <w:rsid w:val="00A0474C"/>
    <w:rsid w:val="00A07908"/>
    <w:rsid w:val="00A24448"/>
    <w:rsid w:val="00A25F99"/>
    <w:rsid w:val="00A30723"/>
    <w:rsid w:val="00A40E51"/>
    <w:rsid w:val="00A579C1"/>
    <w:rsid w:val="00A65C85"/>
    <w:rsid w:val="00B13FA0"/>
    <w:rsid w:val="00B175B6"/>
    <w:rsid w:val="00B66933"/>
    <w:rsid w:val="00B85DB5"/>
    <w:rsid w:val="00BB69B4"/>
    <w:rsid w:val="00BC01E1"/>
    <w:rsid w:val="00BC7404"/>
    <w:rsid w:val="00BD35F8"/>
    <w:rsid w:val="00BF6D65"/>
    <w:rsid w:val="00C158BB"/>
    <w:rsid w:val="00C4165C"/>
    <w:rsid w:val="00C61B58"/>
    <w:rsid w:val="00C63FDC"/>
    <w:rsid w:val="00D43EA1"/>
    <w:rsid w:val="00D44FB1"/>
    <w:rsid w:val="00D72CB5"/>
    <w:rsid w:val="00D736D2"/>
    <w:rsid w:val="00D83E19"/>
    <w:rsid w:val="00DA62D4"/>
    <w:rsid w:val="00DB16C9"/>
    <w:rsid w:val="00E00321"/>
    <w:rsid w:val="00E33A3F"/>
    <w:rsid w:val="00E72DDA"/>
    <w:rsid w:val="00EF01CD"/>
    <w:rsid w:val="00F26C31"/>
    <w:rsid w:val="00F35764"/>
    <w:rsid w:val="00F660CC"/>
    <w:rsid w:val="00F75210"/>
    <w:rsid w:val="00F913E0"/>
    <w:rsid w:val="00FA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764CFC"/>
  <w14:defaultImageDpi w14:val="32767"/>
  <w15:chartTrackingRefBased/>
  <w15:docId w15:val="{F78A6F62-52A2-DE42-91C7-38A54504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75B6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1640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11640"/>
    <w:rPr>
      <w:rFonts w:ascii="Times New Roman" w:eastAsia="Times New Roman" w:hAnsi="Times New Roman" w:cs="Times New Roman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611640"/>
  </w:style>
  <w:style w:type="character" w:customStyle="1" w:styleId="EndNoteBibliographyChar">
    <w:name w:val="EndNote Bibliography Char"/>
    <w:basedOn w:val="Standardstycketeckensnitt"/>
    <w:link w:val="EndNoteBibliography"/>
    <w:rsid w:val="00611640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094</Words>
  <Characters>5799</Characters>
  <Application>Microsoft Office Word</Application>
  <DocSecurity>0</DocSecurity>
  <Lines>48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5</cp:revision>
  <dcterms:created xsi:type="dcterms:W3CDTF">2021-02-03T09:35:00Z</dcterms:created>
  <dcterms:modified xsi:type="dcterms:W3CDTF">2021-02-03T12:37:00Z</dcterms:modified>
</cp:coreProperties>
</file>